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908B45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</w:rPr>
        <w:t xml:space="preserve">S </w:t>
      </w:r>
      <w:r>
        <w:rPr>
          <w:rFonts w:hint="default" w:ascii="Times New Roman Regular" w:hAnsi="Times New Roman Regular" w:cs="Times New Roman Regular"/>
          <w:sz w:val="24"/>
          <w:szCs w:val="24"/>
        </w:rPr>
        <w:t>Table 3. Hyperparameter search spaces for the nine machine learning models. All models were tuned using the same preprocessing pipeline and a comparable grid-search budget as described below.</w:t>
      </w:r>
      <w:bookmarkStart w:id="0" w:name="_GoBack"/>
      <w:bookmarkEnd w:id="0"/>
    </w:p>
    <w:tbl>
      <w:tblPr>
        <w:tblStyle w:val="15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119"/>
        <w:gridCol w:w="3118"/>
      </w:tblGrid>
      <w:tr w14:paraId="6648711C">
        <w:trPr>
          <w:trHeight w:val="5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7757A2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odel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9007A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yperparameter</w:t>
            </w:r>
          </w:p>
        </w:tc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0DE161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rch Space / Values Tried</w:t>
            </w:r>
          </w:p>
        </w:tc>
      </w:tr>
      <w:tr w14:paraId="311B5260">
        <w:trPr>
          <w:trHeight w:val="511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90DC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ogistic Reg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33B0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C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FDAC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0.01, 1, 100]</w:t>
            </w:r>
          </w:p>
        </w:tc>
      </w:tr>
      <w:tr w14:paraId="371F6E0D">
        <w:trPr>
          <w:trHeight w:val="5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8E9F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6606C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olv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A1EC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'lbfgs', 'liblinear', 'saga']</w:t>
            </w:r>
          </w:p>
        </w:tc>
      </w:tr>
      <w:tr w14:paraId="5114C37D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C5F9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3E11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ax_i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CE81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200, 500, 1000]</w:t>
            </w:r>
          </w:p>
        </w:tc>
      </w:tr>
      <w:tr w14:paraId="61E04649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B666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E5F5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lass_weigh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5B6A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None, 'balanced']</w:t>
            </w:r>
          </w:p>
        </w:tc>
      </w:tr>
      <w:tr w14:paraId="57BD5A3A">
        <w:trPr>
          <w:trHeight w:val="5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200D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ecision Tre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A04D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ax_dep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B803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None, 10, 30]</w:t>
            </w:r>
          </w:p>
        </w:tc>
      </w:tr>
      <w:tr w14:paraId="16807AB8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FA1C0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C9B1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in_samples_spl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CEE1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2, 5, 10]</w:t>
            </w:r>
          </w:p>
        </w:tc>
      </w:tr>
      <w:tr w14:paraId="22AE8894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92D5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1D8C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in_samples_lea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7F21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1, 2, 4]</w:t>
            </w:r>
          </w:p>
        </w:tc>
      </w:tr>
      <w:tr w14:paraId="59141AB7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6D27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696E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riter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362B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'gini', 'entropy']</w:t>
            </w:r>
          </w:p>
        </w:tc>
      </w:tr>
      <w:tr w14:paraId="3C43B5AE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2826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andom Fores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B3D3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_estimato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336B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200, 500, 800]</w:t>
            </w:r>
          </w:p>
        </w:tc>
      </w:tr>
      <w:tr w14:paraId="7C1AE3CE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70C4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491B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ax_dep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252F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None, 10, 30]</w:t>
            </w:r>
          </w:p>
        </w:tc>
      </w:tr>
      <w:tr w14:paraId="1D325786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6575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FA8E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in_samples_spl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AD5D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2, 5, 10]</w:t>
            </w:r>
          </w:p>
        </w:tc>
      </w:tr>
      <w:tr w14:paraId="48368AFF">
        <w:trPr>
          <w:trHeight w:val="5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A27D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9B8B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in_samples_lea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1B07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1, 2]</w:t>
            </w:r>
          </w:p>
        </w:tc>
      </w:tr>
      <w:tr w14:paraId="562F8AB6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8218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xtra Tre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5A56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_estimato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9404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200, 500, 800]</w:t>
            </w:r>
          </w:p>
        </w:tc>
      </w:tr>
      <w:tr w14:paraId="73554FB4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F37A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16D0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ax_dep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A8B5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None, 10, 30]</w:t>
            </w:r>
          </w:p>
        </w:tc>
      </w:tr>
      <w:tr w14:paraId="5D2C564D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17D5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C56A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in_samples_spl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DC7E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2, 5, 10]</w:t>
            </w:r>
          </w:p>
        </w:tc>
      </w:tr>
      <w:tr w14:paraId="51046F43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1AF8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EF1C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in_samples_lea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D96F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1, 2]</w:t>
            </w:r>
          </w:p>
        </w:tc>
      </w:tr>
      <w:tr w14:paraId="792E2A72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6B974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F7A8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ax_featur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A4C5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'sqrt', 'log2', None]</w:t>
            </w:r>
          </w:p>
        </w:tc>
      </w:tr>
      <w:tr w14:paraId="2ADD4A45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94E8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XGBoos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FA0B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_estimato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66AE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200, 500, 800]</w:t>
            </w:r>
          </w:p>
        </w:tc>
      </w:tr>
      <w:tr w14:paraId="73E9829C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9315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CE76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max_dep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5896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3, 6, 9]</w:t>
            </w:r>
          </w:p>
        </w:tc>
      </w:tr>
      <w:tr w14:paraId="27B66140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B3E2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CB58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earning_r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AA1A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0.01, 0.05, 0.1]</w:t>
            </w:r>
          </w:p>
        </w:tc>
      </w:tr>
      <w:tr w14:paraId="53347E83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804E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DD8A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ubsam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BD21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0.8, 1.0]</w:t>
            </w:r>
          </w:p>
        </w:tc>
      </w:tr>
      <w:tr w14:paraId="2158CE45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55AB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upport Vector Mach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89CA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 (regularization paramete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2971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0.1, 1, 10]</w:t>
            </w:r>
          </w:p>
        </w:tc>
      </w:tr>
      <w:tr w14:paraId="3DD54432">
        <w:trPr>
          <w:trHeight w:val="81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D2C3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3778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ern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8EBB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'linear', 'rbf', 'poly']</w:t>
            </w:r>
          </w:p>
        </w:tc>
      </w:tr>
      <w:tr w14:paraId="00E48D69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2DE0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0B62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am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8A86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'scale', 0.1, 0.01]</w:t>
            </w:r>
          </w:p>
        </w:tc>
      </w:tr>
      <w:tr w14:paraId="6DA53378">
        <w:trPr>
          <w:trHeight w:val="5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778D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B775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lass_weigh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F247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None, 'balanced']</w:t>
            </w:r>
          </w:p>
        </w:tc>
      </w:tr>
      <w:tr w14:paraId="66DEC2B8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4870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-Nearest Neighbo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E321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_neighbo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887A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5, 15, 30]</w:t>
            </w:r>
          </w:p>
        </w:tc>
      </w:tr>
      <w:tr w14:paraId="00917B96">
        <w:trPr>
          <w:trHeight w:val="5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9FAF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9FD5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eigh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F3B1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'uniform', 'distance']</w:t>
            </w:r>
          </w:p>
        </w:tc>
      </w:tr>
      <w:tr w14:paraId="6E615BE1">
        <w:trPr>
          <w:trHeight w:val="5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741F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D4D1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E567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1, 2, 3]</w:t>
            </w:r>
          </w:p>
        </w:tc>
      </w:tr>
      <w:tr w14:paraId="3BD1AE2C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83D8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D049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eaf_siz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EBE3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10, 30, 50]</w:t>
            </w:r>
          </w:p>
        </w:tc>
      </w:tr>
      <w:tr w14:paraId="5085BCF8"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205E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eural Network (ML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81FC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idden_layer_siz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01AD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(32,), (64,), (128,)]</w:t>
            </w:r>
          </w:p>
        </w:tc>
      </w:tr>
      <w:tr w14:paraId="1E7655ED">
        <w:trPr>
          <w:trHeight w:val="810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CC6DC5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91911E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ctiv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75BD95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'relu', 'tanh', 'logistic']</w:t>
            </w:r>
          </w:p>
        </w:tc>
      </w:tr>
      <w:tr w14:paraId="3940BC72">
        <w:tc>
          <w:tcPr>
            <w:tcW w:w="2410" w:type="dxa"/>
          </w:tcPr>
          <w:p w14:paraId="57CF454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903A37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lpha (L2 penalty)</w:t>
            </w:r>
          </w:p>
        </w:tc>
        <w:tc>
          <w:tcPr>
            <w:tcW w:w="3118" w:type="dxa"/>
          </w:tcPr>
          <w:p w14:paraId="4B4E1E7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1e-5, 1e-4, 1e-3]</w:t>
            </w:r>
          </w:p>
        </w:tc>
      </w:tr>
      <w:tr w14:paraId="0AA33D1F">
        <w:tc>
          <w:tcPr>
            <w:tcW w:w="2410" w:type="dxa"/>
          </w:tcPr>
          <w:p w14:paraId="6E40780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A485A0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earning_rate_init</w:t>
            </w:r>
          </w:p>
        </w:tc>
        <w:tc>
          <w:tcPr>
            <w:tcW w:w="3118" w:type="dxa"/>
          </w:tcPr>
          <w:p w14:paraId="7BE2CE1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0.001, 0.01]</w:t>
            </w:r>
          </w:p>
        </w:tc>
      </w:tr>
      <w:tr w14:paraId="5AA131B1">
        <w:tc>
          <w:tcPr>
            <w:tcW w:w="2410" w:type="dxa"/>
          </w:tcPr>
          <w:p w14:paraId="5CFC50D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aussian Naive Bayes</w:t>
            </w:r>
          </w:p>
        </w:tc>
        <w:tc>
          <w:tcPr>
            <w:tcW w:w="3119" w:type="dxa"/>
          </w:tcPr>
          <w:p w14:paraId="31345E8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var_smoothing</w:t>
            </w:r>
          </w:p>
        </w:tc>
        <w:tc>
          <w:tcPr>
            <w:tcW w:w="3118" w:type="dxa"/>
          </w:tcPr>
          <w:p w14:paraId="18571F2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[1e-12, 1e-9, 1e-6]</w:t>
            </w:r>
          </w:p>
        </w:tc>
      </w:tr>
    </w:tbl>
    <w:p w14:paraId="062BB59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: All models were trained using a reproducible preprocessing-and-modeling pipeline. Categorical variables were one-hot encoded; continuous variables were standardized (z-score) and missing values were imputed using statistics computed from the training folds only, then applied to the corresponding validation/test data within the same pipeline to prevent data leakage. Hyperparameters were tuned via grid search with 10-fold cross-validation on the training set using a fixed random seed (random_state=33). To ensure comparability across models, we used a consistent low/medium/high value design (log-spaced for scale parameters) and a uniform maximum grid-search budget of 54 candidate configurations per model where applicable; Gaussian Naive Bayes has a single tunable parameter and was tuned using the same three-level log-spaced design.</w:t>
      </w:r>
    </w:p>
    <w:p w14:paraId="20111115"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9A5"/>
    <w:rsid w:val="00091E13"/>
    <w:rsid w:val="002109A5"/>
    <w:rsid w:val="0036128C"/>
    <w:rsid w:val="003C0ADA"/>
    <w:rsid w:val="004B0206"/>
    <w:rsid w:val="00510011"/>
    <w:rsid w:val="0052766A"/>
    <w:rsid w:val="007031B3"/>
    <w:rsid w:val="00731E0D"/>
    <w:rsid w:val="009B6699"/>
    <w:rsid w:val="009C17FC"/>
    <w:rsid w:val="00B17671"/>
    <w:rsid w:val="00BB5AC2"/>
    <w:rsid w:val="00BE12BE"/>
    <w:rsid w:val="00BF4852"/>
    <w:rsid w:val="00C05906"/>
    <w:rsid w:val="00EF7A56"/>
    <w:rsid w:val="34EF0EBF"/>
    <w:rsid w:val="5D3BDD52"/>
    <w:rsid w:val="6A1FCBC2"/>
    <w:rsid w:val="AB8AAA49"/>
    <w:rsid w:val="FEFFCE38"/>
    <w:rsid w:val="FFF7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9</Words>
  <Characters>1366</Characters>
  <Lines>71</Lines>
  <Paragraphs>41</Paragraphs>
  <TotalTime>28</TotalTime>
  <ScaleCrop>false</ScaleCrop>
  <LinksUpToDate>false</LinksUpToDate>
  <CharactersWithSpaces>1494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0:03:00Z</dcterms:created>
  <dc:creator>chang deng</dc:creator>
  <cp:lastModifiedBy>editor</cp:lastModifiedBy>
  <dcterms:modified xsi:type="dcterms:W3CDTF">2026-02-09T18:35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7c734b-8acb-45fa-bdf4-fba8b1233a46</vt:lpwstr>
  </property>
  <property fmtid="{D5CDD505-2E9C-101B-9397-08002B2CF9AE}" pid="3" name="KSOProductBuildVer">
    <vt:lpwstr>2052-12.1.24709.24709</vt:lpwstr>
  </property>
  <property fmtid="{D5CDD505-2E9C-101B-9397-08002B2CF9AE}" pid="4" name="ICV">
    <vt:lpwstr>A6EF4EE6B90FFEFB63B889697CE7DA22_43</vt:lpwstr>
  </property>
</Properties>
</file>